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BFB" w:rsidRDefault="00520BFB" w:rsidP="00626E6B">
      <w:pPr>
        <w:pStyle w:val="Title"/>
        <w:rPr>
          <w:sz w:val="40"/>
          <w:lang w:val="en-US"/>
        </w:rPr>
      </w:pPr>
      <w:r w:rsidRPr="00626E6B">
        <w:rPr>
          <w:sz w:val="40"/>
          <w:lang w:val="en-US"/>
        </w:rPr>
        <w:t>Supplements</w:t>
      </w:r>
    </w:p>
    <w:p w:rsidR="00626E6B" w:rsidRPr="00626E6B" w:rsidRDefault="00626E6B" w:rsidP="00626E6B">
      <w:pPr>
        <w:rPr>
          <w:lang w:val="en-US"/>
        </w:rPr>
      </w:pPr>
    </w:p>
    <w:tbl>
      <w:tblPr>
        <w:tblW w:w="6946" w:type="dxa"/>
        <w:tblLook w:val="04A0" w:firstRow="1" w:lastRow="0" w:firstColumn="1" w:lastColumn="0" w:noHBand="0" w:noVBand="1"/>
      </w:tblPr>
      <w:tblGrid>
        <w:gridCol w:w="2746"/>
        <w:gridCol w:w="998"/>
        <w:gridCol w:w="721"/>
        <w:gridCol w:w="922"/>
        <w:gridCol w:w="1559"/>
      </w:tblGrid>
      <w:tr w:rsidR="00520BFB" w:rsidRPr="00520BFB" w:rsidTr="00626E6B">
        <w:trPr>
          <w:trHeight w:val="290"/>
        </w:trPr>
        <w:tc>
          <w:tcPr>
            <w:tcW w:w="6946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ble S1</w:t>
            </w: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; Regression results from structural equation (SEM) mode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llustrated in Figure 1. Significant effects are in bold.</w:t>
            </w:r>
          </w:p>
        </w:tc>
      </w:tr>
      <w:tr w:rsidR="00520BFB" w:rsidRPr="00520BFB" w:rsidTr="00626E6B">
        <w:trPr>
          <w:trHeight w:val="290"/>
        </w:trPr>
        <w:tc>
          <w:tcPr>
            <w:tcW w:w="6946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26E6B" w:rsidRPr="00520BFB" w:rsidTr="00626E6B">
        <w:trPr>
          <w:trHeight w:val="290"/>
        </w:trPr>
        <w:tc>
          <w:tcPr>
            <w:tcW w:w="694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Default="00626E6B" w:rsidP="00520BF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ocio-environmental factors</w:t>
            </w:r>
          </w:p>
          <w:p w:rsidR="00626E6B" w:rsidRPr="00626E6B" w:rsidRDefault="00626E6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odel structure:</w:t>
            </w:r>
          </w:p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ize-corrected mass =~ Body mass</w:t>
            </w:r>
          </w:p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Size-corrected mass </w:t>
            </w:r>
            <w:r w:rsidRPr="00626E6B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~</w:t>
            </w:r>
            <w:r w:rsidRPr="00626E6B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 Tarsus length</w:t>
            </w:r>
          </w:p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Body mass </w:t>
            </w:r>
            <w:r w:rsidRPr="00626E6B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~</w:t>
            </w:r>
            <w:r w:rsidRPr="00626E6B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 Island food availability + Island food availability</w:t>
            </w:r>
            <w:r w:rsidRPr="00626E6B">
              <w:rPr>
                <w:rFonts w:ascii="Calibri" w:eastAsia="Times New Roman" w:hAnsi="Calibri" w:cs="Calibri"/>
                <w:color w:val="000000"/>
                <w:sz w:val="16"/>
                <w:vertAlign w:val="superscript"/>
                <w:lang w:eastAsia="en-GB"/>
              </w:rPr>
              <w:t>2</w:t>
            </w:r>
            <w:r w:rsidRPr="00626E6B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 + Local food availability + Sex + Group size</w:t>
            </w:r>
          </w:p>
          <w:p w:rsidR="00626E6B" w:rsidRPr="00626E6B" w:rsidRDefault="00626E6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urvival ~ Size-corrected mass + Tarsus length + Local food availability + Island food availability + Island food availability</w:t>
            </w:r>
            <w:r w:rsidRPr="00626E6B">
              <w:rPr>
                <w:rFonts w:ascii="Calibri" w:eastAsia="Times New Roman" w:hAnsi="Calibri" w:cs="Calibri"/>
                <w:color w:val="000000"/>
                <w:sz w:val="16"/>
                <w:vertAlign w:val="superscript"/>
                <w:lang w:eastAsia="en-GB"/>
              </w:rPr>
              <w:t>2</w:t>
            </w:r>
            <w:r w:rsidRPr="00626E6B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 + Group size</w:t>
            </w:r>
          </w:p>
          <w:p w:rsidR="00626E6B" w:rsidRPr="00626E6B" w:rsidRDefault="00626E6B" w:rsidP="00520BF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Estimat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z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Size-corrected mass ~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rsus length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.2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Body mass ~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sland food availabil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.2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43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9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3</w:t>
            </w:r>
          </w:p>
        </w:tc>
      </w:tr>
      <w:tr w:rsidR="00520BFB" w:rsidRPr="00520BFB" w:rsidTr="00626E6B">
        <w:trPr>
          <w:trHeight w:val="33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sland food availability</w:t>
            </w: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.8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62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.8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4</w:t>
            </w: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Local food availabil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1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995</w:t>
            </w: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2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4.4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oup siz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7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.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9</w:t>
            </w: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Survival ~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ze-corrected mas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6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7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5</w:t>
            </w: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Tarsus length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2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1.8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063</w:t>
            </w: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Local food availabil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2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24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9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337</w:t>
            </w: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Island food availabil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1.3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2.2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5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559</w:t>
            </w:r>
          </w:p>
        </w:tc>
      </w:tr>
      <w:tr w:rsidR="00520BFB" w:rsidRPr="00520BFB" w:rsidTr="00626E6B">
        <w:trPr>
          <w:trHeight w:val="33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Island food availability</w:t>
            </w:r>
            <w:r w:rsidRPr="00520BFB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-0.6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1.0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-0.6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524</w:t>
            </w: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Group siz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-0.0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05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-0.6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507</w:t>
            </w: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26E6B" w:rsidRPr="00520BFB" w:rsidTr="00626E6B">
        <w:trPr>
          <w:trHeight w:val="290"/>
        </w:trPr>
        <w:tc>
          <w:tcPr>
            <w:tcW w:w="694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Default="00626E6B" w:rsidP="00520BF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Genetic traits</w:t>
            </w:r>
          </w:p>
          <w:p w:rsidR="00626E6B" w:rsidRPr="00626E6B" w:rsidRDefault="00626E6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odel structure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:</w:t>
            </w:r>
          </w:p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ize-corrected mass =~ Body mass</w:t>
            </w:r>
          </w:p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ize-corrected mass ~ Tarsus length</w:t>
            </w:r>
          </w:p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Body mass </w:t>
            </w:r>
            <w:r w:rsidRPr="00626E6B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~</w:t>
            </w:r>
            <w:r w:rsidRPr="00626E6B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 MHC d</w:t>
            </w:r>
            <w:r w:rsidRPr="00626E6B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versi</w:t>
            </w:r>
            <w:r w:rsidRPr="00626E6B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ty + Heterozygosity + TLR3A + Aseua4 + Sex</w:t>
            </w:r>
          </w:p>
          <w:p w:rsid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een1 ~ Size-corrected mass + Tarsus length</w:t>
            </w:r>
            <w:r w:rsidRPr="00626E6B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 +</w:t>
            </w:r>
            <w:r w:rsidRPr="00626E6B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 MHC diversity + Heterozygosity + TLR3A + Aseua4 + Sex</w:t>
            </w:r>
          </w:p>
          <w:p w:rsidR="00626E6B" w:rsidRPr="00520BF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Estimat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z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Size-corrected mass ~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rsus length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21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04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08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</w:t>
            </w: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Body mass ~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MHC divers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4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3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1.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149</w:t>
            </w: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Heterozygos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29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1.2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230</w:t>
            </w:r>
          </w:p>
        </w:tc>
      </w:tr>
      <w:tr w:rsidR="00520BFB" w:rsidRPr="00520BFB" w:rsidTr="00626E6B">
        <w:trPr>
          <w:trHeight w:val="33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TLR3</w:t>
            </w:r>
            <w:r w:rsidRPr="00520BFB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0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1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642</w:t>
            </w: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Ase-ua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2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15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1.5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118</w:t>
            </w: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4</w:t>
            </w: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Survival ~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Size-corrected mas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7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6</w:t>
            </w: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Tarsus length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15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6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528</w:t>
            </w: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MHC divers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7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5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1.4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160</w:t>
            </w: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Heterozygos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-0.46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43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-1.0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279</w:t>
            </w: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TLR3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2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367</w:t>
            </w: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Ase-ua4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084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226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711</w:t>
            </w:r>
          </w:p>
        </w:tc>
      </w:tr>
      <w:tr w:rsidR="00520BF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1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3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BFB" w:rsidRPr="00520BFB" w:rsidRDefault="00520BF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BFB">
              <w:rPr>
                <w:rFonts w:ascii="Calibri" w:eastAsia="Times New Roman" w:hAnsi="Calibri" w:cs="Calibri"/>
                <w:color w:val="000000"/>
                <w:lang w:eastAsia="en-GB"/>
              </w:rPr>
              <w:t>0.688</w:t>
            </w:r>
          </w:p>
        </w:tc>
      </w:tr>
      <w:tr w:rsidR="00626E6B" w:rsidRPr="00520BFB" w:rsidTr="00626E6B">
        <w:trPr>
          <w:trHeight w:val="290"/>
        </w:trPr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6E6B" w:rsidRPr="00520BFB" w:rsidRDefault="00626E6B" w:rsidP="00520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6E6B" w:rsidRPr="00520BFB" w:rsidRDefault="00626E6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6E6B" w:rsidRPr="00520BFB" w:rsidRDefault="00626E6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6E6B" w:rsidRPr="00520BFB" w:rsidRDefault="00626E6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6E6B" w:rsidRPr="00520BFB" w:rsidRDefault="00626E6B" w:rsidP="00520B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520BFB" w:rsidRDefault="00520BFB" w:rsidP="00520BFB">
      <w:pPr>
        <w:rPr>
          <w:lang w:val="en-US"/>
        </w:rPr>
      </w:pPr>
    </w:p>
    <w:p w:rsidR="00626E6B" w:rsidRDefault="00626E6B" w:rsidP="00520BFB">
      <w:pPr>
        <w:rPr>
          <w:lang w:val="en-US"/>
        </w:rPr>
      </w:pPr>
    </w:p>
    <w:p w:rsidR="00626E6B" w:rsidRDefault="00626E6B" w:rsidP="00520BFB">
      <w:pPr>
        <w:rPr>
          <w:lang w:val="en-US"/>
        </w:rPr>
      </w:pPr>
    </w:p>
    <w:p w:rsidR="00626E6B" w:rsidRDefault="00626E6B" w:rsidP="00520BFB">
      <w:pPr>
        <w:rPr>
          <w:lang w:val="en-US"/>
        </w:rPr>
      </w:pPr>
    </w:p>
    <w:tbl>
      <w:tblPr>
        <w:tblpPr w:leftFromText="180" w:rightFromText="180" w:tblpY="900"/>
        <w:tblW w:w="8524" w:type="dxa"/>
        <w:tblLook w:val="04A0" w:firstRow="1" w:lastRow="0" w:firstColumn="1" w:lastColumn="0" w:noHBand="0" w:noVBand="1"/>
      </w:tblPr>
      <w:tblGrid>
        <w:gridCol w:w="2835"/>
        <w:gridCol w:w="925"/>
        <w:gridCol w:w="236"/>
        <w:gridCol w:w="1611"/>
        <w:gridCol w:w="997"/>
        <w:gridCol w:w="960"/>
        <w:gridCol w:w="960"/>
      </w:tblGrid>
      <w:tr w:rsidR="00626E6B" w:rsidRPr="00626E6B" w:rsidTr="00631DA7">
        <w:trPr>
          <w:trHeight w:val="300"/>
        </w:trPr>
        <w:tc>
          <w:tcPr>
            <w:tcW w:w="852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6E6B" w:rsidRPr="00626E6B" w:rsidRDefault="00626E6B" w:rsidP="00626E6B">
            <w:pPr>
              <w:spacing w:after="0" w:line="240" w:lineRule="auto"/>
            </w:pPr>
            <w:r w:rsidRPr="00626E6B">
              <w:rPr>
                <w:b/>
              </w:rPr>
              <w:lastRenderedPageBreak/>
              <w:t>Table S2</w:t>
            </w:r>
            <w:r w:rsidRPr="00626E6B">
              <w:t>: General linear mixed effects models explaining variation in annual reproductive success in male (a) and female (b) in adult Seychelles</w:t>
            </w:r>
            <w:bookmarkStart w:id="0" w:name="_GoBack"/>
            <w:bookmarkEnd w:id="0"/>
            <w:r w:rsidRPr="00626E6B">
              <w:t xml:space="preserve"> warblers. Significant effects are in bold.</w:t>
            </w:r>
          </w:p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26E6B" w:rsidRPr="00626E6B" w:rsidTr="00631DA7">
        <w:trPr>
          <w:trHeight w:val="300"/>
        </w:trPr>
        <w:tc>
          <w:tcPr>
            <w:tcW w:w="6604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a) Male annual reproductive success; </w:t>
            </w: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nditional </w:t>
            </w:r>
            <w:r w:rsidRPr="00626E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R</w:t>
            </w:r>
            <w:r w:rsidRPr="00626E6B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en-GB"/>
              </w:rPr>
              <w:t>2</w:t>
            </w: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0.274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26E6B" w:rsidRPr="00626E6B" w:rsidTr="00631DA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Predictor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Estimat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</w:p>
        </w:tc>
      </w:tr>
      <w:tr w:rsidR="00626E6B" w:rsidRPr="00626E6B" w:rsidTr="00631DA7">
        <w:trPr>
          <w:trHeight w:val="290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(Intercept)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-1.7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3.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-0.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665</w:t>
            </w:r>
          </w:p>
        </w:tc>
      </w:tr>
      <w:tr w:rsidR="00626E6B" w:rsidRPr="00626E6B" w:rsidTr="00631DA7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8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626E6B" w:rsidRPr="00626E6B" w:rsidTr="00631DA7">
        <w:trPr>
          <w:trHeight w:val="330"/>
        </w:trPr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</w:t>
            </w:r>
            <w:r w:rsidRPr="00626E6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4.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626E6B" w:rsidRPr="00626E6B" w:rsidTr="00631DA7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Juvenile body mass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1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448</w:t>
            </w:r>
          </w:p>
        </w:tc>
      </w:tr>
      <w:tr w:rsidR="00626E6B" w:rsidRPr="00626E6B" w:rsidTr="00631DA7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Tarsus length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913</w:t>
            </w:r>
          </w:p>
        </w:tc>
      </w:tr>
      <w:tr w:rsidR="00626E6B" w:rsidRPr="00626E6B" w:rsidTr="00631DA7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erminal year (no)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626E6B" w:rsidRPr="00626E6B" w:rsidTr="00631DA7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Age at death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1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550</w:t>
            </w:r>
          </w:p>
        </w:tc>
      </w:tr>
      <w:tr w:rsidR="00626E6B" w:rsidRPr="00626E6B" w:rsidTr="00631DA7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Age × Juvenile body mass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861</w:t>
            </w:r>
          </w:p>
        </w:tc>
      </w:tr>
      <w:tr w:rsidR="00626E6B" w:rsidRPr="00626E6B" w:rsidTr="00631DA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  <w:r w:rsidRPr="00626E6B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× Juvenile body mass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-0.1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-1.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083</w:t>
            </w:r>
          </w:p>
        </w:tc>
      </w:tr>
      <w:tr w:rsidR="00626E6B" w:rsidRPr="00626E6B" w:rsidTr="00631DA7">
        <w:trPr>
          <w:trHeight w:val="300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Random</w:t>
            </w:r>
          </w:p>
        </w:tc>
        <w:tc>
          <w:tcPr>
            <w:tcW w:w="27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638 observations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26E6B" w:rsidRPr="00626E6B" w:rsidTr="00631DA7">
        <w:trPr>
          <w:trHeight w:val="290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Bird Identity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158 individual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26E6B" w:rsidRPr="00626E6B" w:rsidTr="00631DA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21 year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26E6B" w:rsidRPr="00626E6B" w:rsidTr="00631DA7">
        <w:trPr>
          <w:trHeight w:val="330"/>
        </w:trPr>
        <w:tc>
          <w:tcPr>
            <w:tcW w:w="6604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b) Female annual reproductive success; </w:t>
            </w: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nditional </w:t>
            </w:r>
            <w:r w:rsidRPr="00626E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R</w:t>
            </w:r>
            <w:r w:rsidRPr="00626E6B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en-GB"/>
              </w:rPr>
              <w:t>2</w:t>
            </w: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0.318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26E6B" w:rsidRPr="00626E6B" w:rsidTr="00631DA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Predictor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Estimat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</w:p>
        </w:tc>
      </w:tr>
      <w:tr w:rsidR="00626E6B" w:rsidRPr="00626E6B" w:rsidTr="00631DA7">
        <w:trPr>
          <w:trHeight w:val="290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(Intercept)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3.4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5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515</w:t>
            </w:r>
          </w:p>
        </w:tc>
      </w:tr>
      <w:tr w:rsidR="00626E6B" w:rsidRPr="00626E6B" w:rsidTr="00631DA7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3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1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089</w:t>
            </w:r>
          </w:p>
        </w:tc>
      </w:tr>
      <w:tr w:rsidR="00626E6B" w:rsidRPr="00626E6B" w:rsidTr="00631DA7">
        <w:trPr>
          <w:trHeight w:val="330"/>
        </w:trPr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</w:t>
            </w:r>
            <w:r w:rsidRPr="00626E6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.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626E6B" w:rsidRPr="00626E6B" w:rsidTr="00631DA7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Juvenile body mass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1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379</w:t>
            </w:r>
          </w:p>
        </w:tc>
      </w:tr>
      <w:tr w:rsidR="00626E6B" w:rsidRPr="00626E6B" w:rsidTr="00631DA7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Tarsus length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-0.1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-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391</w:t>
            </w:r>
          </w:p>
        </w:tc>
      </w:tr>
      <w:tr w:rsidR="00626E6B" w:rsidRPr="00626E6B" w:rsidTr="00631DA7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Terminal year (no)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4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1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144</w:t>
            </w:r>
          </w:p>
        </w:tc>
      </w:tr>
      <w:tr w:rsidR="00626E6B" w:rsidRPr="00626E6B" w:rsidTr="00631DA7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Age at death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972</w:t>
            </w:r>
          </w:p>
        </w:tc>
      </w:tr>
      <w:tr w:rsidR="00626E6B" w:rsidRPr="00626E6B" w:rsidTr="00631DA7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Age × Juvenile body mass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3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1.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148</w:t>
            </w:r>
          </w:p>
        </w:tc>
      </w:tr>
      <w:tr w:rsidR="00626E6B" w:rsidRPr="00626E6B" w:rsidTr="00631DA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  <w:r w:rsidRPr="00626E6B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× Juvenile body mass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924</w:t>
            </w:r>
          </w:p>
        </w:tc>
      </w:tr>
      <w:tr w:rsidR="00626E6B" w:rsidRPr="00626E6B" w:rsidTr="00631DA7">
        <w:trPr>
          <w:trHeight w:val="300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Random</w:t>
            </w:r>
          </w:p>
        </w:tc>
        <w:tc>
          <w:tcPr>
            <w:tcW w:w="27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604 observations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26E6B" w:rsidRPr="00626E6B" w:rsidTr="00631DA7">
        <w:trPr>
          <w:trHeight w:val="290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Bird Identity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148 individual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26E6B" w:rsidRPr="00626E6B" w:rsidTr="00631DA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277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21 year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6E6B" w:rsidRPr="00626E6B" w:rsidRDefault="00626E6B" w:rsidP="00626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E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:rsidR="00626E6B" w:rsidRDefault="00626E6B" w:rsidP="00520BFB">
      <w:pPr>
        <w:rPr>
          <w:lang w:val="en-US"/>
        </w:rPr>
      </w:pPr>
    </w:p>
    <w:p w:rsidR="00626E6B" w:rsidRPr="00520BFB" w:rsidRDefault="00626E6B" w:rsidP="00520BFB">
      <w:pPr>
        <w:rPr>
          <w:lang w:val="en-US"/>
        </w:rPr>
      </w:pPr>
    </w:p>
    <w:sectPr w:rsidR="00626E6B" w:rsidRPr="00520B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BFB"/>
    <w:rsid w:val="00412977"/>
    <w:rsid w:val="00520BFB"/>
    <w:rsid w:val="00626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DEFCF"/>
  <w15:chartTrackingRefBased/>
  <w15:docId w15:val="{98863068-4A37-4703-84DD-F6007B21D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20BF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BF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6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rown</dc:creator>
  <cp:keywords/>
  <dc:description/>
  <cp:lastModifiedBy>Thomas Brown</cp:lastModifiedBy>
  <cp:revision>2</cp:revision>
  <dcterms:created xsi:type="dcterms:W3CDTF">2022-03-16T23:03:00Z</dcterms:created>
  <dcterms:modified xsi:type="dcterms:W3CDTF">2022-06-07T10:17:00Z</dcterms:modified>
</cp:coreProperties>
</file>